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6"/>
        <w:gridCol w:w="849"/>
        <w:gridCol w:w="708"/>
        <w:gridCol w:w="708"/>
        <w:gridCol w:w="708"/>
        <w:gridCol w:w="707"/>
        <w:gridCol w:w="576"/>
      </w:tblGrid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341887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341887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226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s</w:t>
            </w:r>
            <w:r>
              <w:rPr>
                <w:rFonts w:eastAsia="Times New Roman" w:cstheme="minorHAnsi"/>
                <w:color w:val="000000"/>
                <w:lang w:eastAsia="de-CH"/>
              </w:rPr>
              <w:t>ess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>M</w:t>
            </w:r>
            <w:r>
              <w:rPr>
                <w:rFonts w:eastAsia="Times New Roman" w:cstheme="minorHAnsi"/>
                <w:color w:val="000000"/>
                <w:lang w:eastAsia="de-CH"/>
              </w:rPr>
              <w:t>_F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>2 Fresh</w:t>
            </w:r>
          </w:p>
        </w:tc>
        <w:tc>
          <w:tcPr>
            <w:tcW w:w="199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s</w:t>
            </w:r>
            <w:r>
              <w:rPr>
                <w:rFonts w:eastAsia="Times New Roman" w:cstheme="minorHAnsi"/>
                <w:color w:val="000000"/>
                <w:lang w:eastAsia="de-CH"/>
              </w:rPr>
              <w:t>ess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>M</w:t>
            </w:r>
            <w:r>
              <w:rPr>
                <w:rFonts w:eastAsia="Times New Roman" w:cstheme="minorHAnsi"/>
                <w:color w:val="000000"/>
                <w:lang w:eastAsia="de-CH"/>
              </w:rPr>
              <w:t>_F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 xml:space="preserve">2 </w:t>
            </w:r>
            <w:proofErr w:type="spellStart"/>
            <w:r w:rsidRPr="00733386">
              <w:rPr>
                <w:rFonts w:eastAsia="Times New Roman" w:cstheme="minorHAnsi"/>
                <w:color w:val="000000"/>
                <w:lang w:eastAsia="de-CH"/>
              </w:rPr>
              <w:t>Lyo</w:t>
            </w:r>
            <w:proofErr w:type="spellEnd"/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OTU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h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4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h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4h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ifidobacteri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Bifidobacterium; adolescentis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4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Coriobacteri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Coriobacteri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Adlercreutzia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acteroid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acteroides;Other</w:t>
            </w:r>
            <w:proofErr w:type="spellEnd"/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acteroid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Bacteroides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1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0.8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4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acteroid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Bacteroides; caccae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acteroid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Bacteroides; uniformi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.8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6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8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S24-7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Enterococc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Enterococcus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7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5.4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tobacill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Lactobacillus; mucosae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Clostridiaceae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7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9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ceae;Other;Other</w:t>
            </w:r>
            <w:proofErr w:type="spellEnd"/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Lachnospiraceae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9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9.9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8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2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5.8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Lachnospiraceae; Anaerostipes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7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Lachnospiraceae; Blautia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Lachnospiraceae; Coprococcus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8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.8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7.6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Lachnospiraceae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Dorea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8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Lachnospiraceae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Dorea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formicigenerans</w:t>
            </w:r>
            <w:proofErr w:type="spellEnd"/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7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6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9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Lachnospiraceae; [Ruminococcus];Other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7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Lachnospiraceae; [Ruminococcus]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4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Peptostreptococc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8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.8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6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7.5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5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Ruminococcaceae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Oscillospira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7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Ruminococcaceae; Ruminococcus; bromii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Veillonellaceae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Dialister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8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Veillonellaceae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Phascolarctobacterium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7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[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Mogibacteri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]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 [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Tissierell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]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Peptoniphilus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6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6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5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8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Alcaligen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Sutterella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8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265879" w:rsidRPr="00733386" w:rsidTr="00F812DC">
        <w:trPr>
          <w:trHeight w:val="315"/>
        </w:trPr>
        <w:tc>
          <w:tcPr>
            <w:tcW w:w="481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Desulfovibrion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ilophila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9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8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65879" w:rsidRPr="00733386" w:rsidRDefault="00265879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</w:tbl>
    <w:p w:rsidR="000F3EAB" w:rsidRDefault="000F3EAB">
      <w:bookmarkStart w:id="0" w:name="_GoBack"/>
      <w:bookmarkEnd w:id="0"/>
    </w:p>
    <w:sectPr w:rsidR="000F3E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879"/>
    <w:rsid w:val="000F3EAB"/>
    <w:rsid w:val="00225D40"/>
    <w:rsid w:val="00265879"/>
    <w:rsid w:val="00317301"/>
    <w:rsid w:val="003718A1"/>
    <w:rsid w:val="00503569"/>
    <w:rsid w:val="00736CE7"/>
    <w:rsid w:val="007E4527"/>
    <w:rsid w:val="008A5A85"/>
    <w:rsid w:val="00CB4E8E"/>
    <w:rsid w:val="00CC0684"/>
    <w:rsid w:val="00DE2190"/>
    <w:rsid w:val="00E9492D"/>
    <w:rsid w:val="00F4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EFFE4A6-B62F-441F-BBB6-D7882F0A5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879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cher  Lea</dc:creator>
  <cp:keywords/>
  <dc:description/>
  <cp:lastModifiedBy>Bircher  Lea</cp:lastModifiedBy>
  <cp:revision>1</cp:revision>
  <dcterms:created xsi:type="dcterms:W3CDTF">2019-08-22T12:24:00Z</dcterms:created>
  <dcterms:modified xsi:type="dcterms:W3CDTF">2019-08-22T12:24:00Z</dcterms:modified>
</cp:coreProperties>
</file>